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1701"/>
        <w:gridCol w:w="2098"/>
        <w:gridCol w:w="2098"/>
        <w:gridCol w:w="2098"/>
      </w:tblGrid>
      <w:tr w:rsidR="00BD0D25" w:rsidRPr="00AE0A66" w:rsidTr="00B42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AE0A66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AE0A66" w:rsidRDefault="00BD0D25" w:rsidP="00157D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AE0A66" w:rsidRDefault="002C682B" w:rsidP="00157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</w:t>
            </w:r>
            <w:r w:rsidR="00BD0D25">
              <w:t>reatment</w:t>
            </w:r>
            <w:proofErr w:type="spellEnd"/>
            <w:r w:rsidR="00BD0D25">
              <w:t xml:space="preserve"> plan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AE0A66" w:rsidRDefault="00BD0D25" w:rsidP="00157D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AE0A66">
              <w:rPr>
                <w:color w:val="auto"/>
              </w:rPr>
              <w:t>daily</w:t>
            </w:r>
            <w:proofErr w:type="spellEnd"/>
            <w:r w:rsidRPr="00AE0A66">
              <w:rPr>
                <w:color w:val="auto"/>
              </w:rPr>
              <w:t xml:space="preserve"> </w:t>
            </w:r>
            <w:proofErr w:type="spellStart"/>
            <w:r w:rsidRPr="00AE0A66">
              <w:rPr>
                <w:color w:val="auto"/>
              </w:rPr>
              <w:t>imaging</w:t>
            </w:r>
            <w:proofErr w:type="spellEnd"/>
          </w:p>
        </w:tc>
        <w:tc>
          <w:tcPr>
            <w:tcW w:w="2098" w:type="dxa"/>
            <w:shd w:val="clear" w:color="auto" w:fill="FFFFFF" w:themeFill="background1"/>
          </w:tcPr>
          <w:p w:rsidR="00BD0D25" w:rsidRPr="00AE0A66" w:rsidRDefault="00BD0D25" w:rsidP="00157D0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AE0A66">
              <w:rPr>
                <w:color w:val="auto"/>
              </w:rPr>
              <w:t>weekly</w:t>
            </w:r>
            <w:proofErr w:type="spellEnd"/>
            <w:r w:rsidRPr="00AE0A66">
              <w:rPr>
                <w:color w:val="auto"/>
              </w:rPr>
              <w:t xml:space="preserve"> </w:t>
            </w:r>
            <w:proofErr w:type="spellStart"/>
            <w:r w:rsidRPr="00AE0A66">
              <w:rPr>
                <w:color w:val="auto"/>
              </w:rPr>
              <w:t>imaging</w:t>
            </w:r>
            <w:proofErr w:type="spellEnd"/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  <w:r w:rsidRPr="00B42C58">
              <w:rPr>
                <w:color w:val="auto"/>
              </w:rPr>
              <w:t>CTV</w:t>
            </w: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42C58">
              <w:rPr>
                <w:color w:val="auto"/>
              </w:rPr>
              <w:t>D98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66.59 (66.19-66.8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1463E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65.89 (64.03-66.6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64.40 (63.12-65.93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42C58">
              <w:rPr>
                <w:color w:val="auto"/>
              </w:rPr>
              <w:t>D50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08 (68.07-68.23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1463E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44 (67.99-68.8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41 (67.66-68.69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Dmean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 xml:space="preserve">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09 (68.07-68.1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1463E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46 (67.95-68.8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10 (67.42-68.47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D2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9.85 (69.60-70.8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1463E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9.95 (69.50-70.3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bCs/>
                <w:lang w:val="en-US" w:eastAsia="de-DE"/>
              </w:rPr>
              <w:t>69.71 (68.95-70.09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68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56.36 (53.65-61.8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1463E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78.64 (50.09-83.1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70.72 (30.91-81.07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64.6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100 (100-10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1463E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99.83 (97.21-99.9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98.05 (94.76-99.86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EUD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04 (38.01-68.09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EB2112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37 (67.86-68.5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7.78 (66.99-68.39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EUD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 xml:space="preserve">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03 (67.98-68.1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EB2112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40 (67.68-68.6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7.52 (66.33-68.57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CI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1.51 (1.31-1.66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EB2112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1.68 (1.28-1.94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bCs/>
                <w:lang w:eastAsia="de-DE"/>
              </w:rPr>
              <w:t>1.47 (0.55-1.57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COIN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7D0F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0.22 (0.20-0.2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EB2112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0.30 (0.18-0.39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C5D27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0.33 (0.19-0.46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  <w:r w:rsidRPr="00B42C58">
              <w:rPr>
                <w:color w:val="auto"/>
              </w:rPr>
              <w:t>PTV</w:t>
            </w: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42C58">
              <w:rPr>
                <w:color w:val="auto"/>
              </w:rPr>
              <w:t>D98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C58">
              <w:t>64.06 (63.21-64.9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FB5EB3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42C58">
              <w:t>59.85 (57.40-61.4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42C58">
              <w:t>57.46 (52.04-58.88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42C58">
              <w:rPr>
                <w:color w:val="auto"/>
              </w:rPr>
              <w:t>D50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00 (68.00-68.0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8.27 (67.87-68.6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67.80 (66.88-68.24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Dmean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 xml:space="preserve">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67.83 (67.76-67.89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7.50 (66.84-67.89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6.16 (65.23-67.59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D2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70.06 (67.71-70.83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9.91 (69.39-70.5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9.59 (68.67-70.04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68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50.29 (50.12-50.4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59.74 (43.81-68.3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45.21 (17.30-61.37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64.6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97.64 (96.01-98.5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91.03 (86.92-93.4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77.28 (72.89-88.84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EUD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67.67 (66.94-67.7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6.56 (65.75-67.0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5.16 (62.22-66.29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EUD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 xml:space="preserve">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67.38 (64.50-67.56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4.55 (62.56-65.8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62.76 (57.05-64.29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CI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0.52 (0.51-0.7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0.72 (0.47-0.7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0.63 (0.19-0.68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COIN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4A0ABB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0.49 (0.37-0.49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1548E0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42C58">
              <w:rPr>
                <w:lang w:val="en-US"/>
              </w:rPr>
              <w:t>0.43 (0.35-0.63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42C58">
              <w:rPr>
                <w:lang w:val="en-US"/>
              </w:rPr>
              <w:t>0.30 (0.14-0.61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  <w:proofErr w:type="spellStart"/>
            <w:r w:rsidRPr="00B42C58">
              <w:rPr>
                <w:color w:val="auto"/>
              </w:rPr>
              <w:t>Rectum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D50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5.64 (23.17-34.4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6.85 (21.84-35.54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E7418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6.57 (21.72-36.81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Dmean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 xml:space="preserve">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8.46 (27.62-35.3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9.27 (26.80-35.6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8.44 (26.11-36.41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D2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8.60 (68.35-68.8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67.57 (65.09-68.6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bCs/>
                <w:lang w:val="en-US" w:eastAsia="de-DE"/>
              </w:rPr>
              <w:t>66.57 (63.94-67.65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70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0.06 (0.00-0.16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0.00 (0.00-0.00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0.00 (0.00-0.00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50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3.98 (19.92-29.1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20.99 (15.40-24.0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19.09 (14.12-24.09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V40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31.24 (28.14-43.36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32.16 (24.65-40.0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30.50 (24.45-42.81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color w:val="auto"/>
                <w:lang w:val="en-US" w:eastAsia="de-DE"/>
              </w:rPr>
              <w:t>EUD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50.92 (49.18-52.0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47.62 (46.25-50.4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46.46 (45.80-49.35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EUD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 xml:space="preserve"> (</w:t>
            </w:r>
            <w:proofErr w:type="spellStart"/>
            <w:r w:rsidRPr="00B42C58">
              <w:rPr>
                <w:rFonts w:eastAsia="Times New Roman" w:cs="Arial"/>
                <w:color w:val="auto"/>
                <w:lang w:val="en-US" w:eastAsia="de-DE"/>
              </w:rPr>
              <w:t>Gy</w:t>
            </w:r>
            <w:proofErr w:type="spellEnd"/>
            <w:r w:rsidRPr="00B42C58">
              <w:rPr>
                <w:rFonts w:eastAsia="Times New Roman" w:cs="Arial"/>
                <w:color w:val="auto"/>
                <w:lang w:val="en-US" w:eastAsia="de-DE"/>
              </w:rPr>
              <w:t>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07AB0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49.97 (48.05-50.9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6343A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45.41 (44.16-49.26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22BD8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val="en-US" w:eastAsia="de-DE"/>
              </w:rPr>
            </w:pPr>
            <w:r w:rsidRPr="00B42C58">
              <w:rPr>
                <w:rFonts w:eastAsia="Times New Roman" w:cs="Arial"/>
                <w:lang w:val="en-US" w:eastAsia="de-DE"/>
              </w:rPr>
              <w:t>44.60 (42.57-47.50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B42C58">
            <w:pPr>
              <w:spacing w:line="276" w:lineRule="auto"/>
              <w:rPr>
                <w:color w:val="auto"/>
              </w:rPr>
            </w:pPr>
            <w:proofErr w:type="spellStart"/>
            <w:r w:rsidRPr="00B42C58">
              <w:rPr>
                <w:color w:val="auto"/>
                <w:lang w:val="en-US"/>
              </w:rPr>
              <w:t>Bla</w:t>
            </w:r>
            <w:r w:rsidRPr="00B42C58">
              <w:rPr>
                <w:color w:val="auto"/>
              </w:rPr>
              <w:t>dder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D50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3350B1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20.77 (14.65-38.5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25.66 (18.16-50.9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F6C1C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1.62 (21.14-48.83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eastAsia="de-DE"/>
              </w:rPr>
              <w:t>Dmean</w:t>
            </w:r>
            <w:proofErr w:type="spellEnd"/>
            <w:r w:rsidRPr="00B42C58">
              <w:rPr>
                <w:rFonts w:eastAsia="Times New Roman" w:cs="Arial"/>
                <w:color w:val="auto"/>
                <w:lang w:eastAsia="de-DE"/>
              </w:rPr>
              <w:t xml:space="preserve">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1.50 (26.43-40.37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5.27 (27.71-46.7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F6C1C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7.22 (28.61-46.16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D2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69.30 (68.98-69.9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69.41 (27.71-46.78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F6C1C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bCs/>
                <w:lang w:eastAsia="de-DE"/>
              </w:rPr>
              <w:t>69.21 (68.07-69.79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V70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0.47 (0.13-1.83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0.53 (0.00-0.0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DF6C1C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0.17 (0.00-0.47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V55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3.86 (23.12-41.9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5.19 (21.71-47.04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36611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7.26 (21.91-45.09)</w:t>
            </w:r>
          </w:p>
        </w:tc>
      </w:tr>
      <w:tr w:rsidR="00BD0D25" w:rsidRPr="00B42C58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V45 (%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7.89 (27.40-46.73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39.98 (27.02-54.7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36611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42.84 (28.05-53.70)</w:t>
            </w:r>
          </w:p>
        </w:tc>
      </w:tr>
      <w:tr w:rsidR="00BD0D25" w:rsidRPr="00B42C58" w:rsidTr="00B42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color w:val="auto"/>
                <w:lang w:eastAsia="de-DE"/>
              </w:rPr>
              <w:t>EUD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56.28 (52.64-58.52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57.04 (51.87-59.95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36611" w:rsidP="00157D0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57.46 (51.57-59.20)</w:t>
            </w:r>
          </w:p>
        </w:tc>
      </w:tr>
      <w:tr w:rsidR="00BD0D25" w:rsidRPr="00AE0A66" w:rsidTr="00B4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BD0D25" w:rsidRPr="00B42C58" w:rsidRDefault="00BD0D25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proofErr w:type="spellStart"/>
            <w:r w:rsidRPr="00B42C58">
              <w:rPr>
                <w:rFonts w:eastAsia="Times New Roman" w:cs="Arial"/>
                <w:color w:val="auto"/>
                <w:lang w:eastAsia="de-DE"/>
              </w:rPr>
              <w:t>gEUD</w:t>
            </w:r>
            <w:proofErr w:type="spellEnd"/>
            <w:r w:rsidRPr="00B42C58">
              <w:rPr>
                <w:rFonts w:eastAsia="Times New Roman" w:cs="Arial"/>
                <w:color w:val="auto"/>
                <w:lang w:eastAsia="de-DE"/>
              </w:rPr>
              <w:t xml:space="preserve"> (Gy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C23571" w:rsidP="00157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55.99 (52.16-58.4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B42C58" w:rsidRDefault="000148D4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56.94 (51.34-59.51)</w:t>
            </w:r>
          </w:p>
        </w:tc>
        <w:tc>
          <w:tcPr>
            <w:tcW w:w="2098" w:type="dxa"/>
            <w:shd w:val="clear" w:color="auto" w:fill="FFFFFF" w:themeFill="background1"/>
          </w:tcPr>
          <w:p w:rsidR="00BD0D25" w:rsidRPr="00AE0A66" w:rsidRDefault="00036611" w:rsidP="00157D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de-DE"/>
              </w:rPr>
            </w:pPr>
            <w:r w:rsidRPr="00B42C58">
              <w:rPr>
                <w:rFonts w:eastAsia="Times New Roman" w:cs="Arial"/>
                <w:lang w:eastAsia="de-DE"/>
              </w:rPr>
              <w:t>56.96 (50.83-58.71)</w:t>
            </w:r>
          </w:p>
        </w:tc>
      </w:tr>
    </w:tbl>
    <w:p w:rsidR="00045F53" w:rsidRPr="004752B8" w:rsidRDefault="00045F53">
      <w:pPr>
        <w:rPr>
          <w:lang w:val="en-US"/>
        </w:rPr>
      </w:pPr>
    </w:p>
    <w:p w:rsidR="00B80BC9" w:rsidRPr="004752B8" w:rsidRDefault="00AE0A66">
      <w:pPr>
        <w:rPr>
          <w:lang w:val="en-US"/>
        </w:rPr>
      </w:pPr>
      <w:r w:rsidRPr="007E5884">
        <w:rPr>
          <w:lang w:val="en-US"/>
        </w:rPr>
        <w:t xml:space="preserve">CTV – clinical target volume; EUD – equivalent uniform dose; </w:t>
      </w:r>
      <w:proofErr w:type="spellStart"/>
      <w:r w:rsidRPr="007E5884">
        <w:rPr>
          <w:lang w:val="en-US"/>
        </w:rPr>
        <w:t>gEUD</w:t>
      </w:r>
      <w:proofErr w:type="spellEnd"/>
      <w:r w:rsidRPr="007E5884">
        <w:rPr>
          <w:lang w:val="en-US"/>
        </w:rPr>
        <w:t xml:space="preserve"> </w:t>
      </w:r>
      <w:r>
        <w:rPr>
          <w:lang w:val="en-US"/>
        </w:rPr>
        <w:t>–</w:t>
      </w:r>
      <w:r w:rsidRPr="007E5884">
        <w:rPr>
          <w:lang w:val="en-US"/>
        </w:rPr>
        <w:t xml:space="preserve"> </w:t>
      </w:r>
      <w:r>
        <w:rPr>
          <w:lang w:val="en-US"/>
        </w:rPr>
        <w:t>generalized equivalent uniform dose; CI – conformity index; COIN – conformal index</w:t>
      </w:r>
      <w:bookmarkStart w:id="0" w:name="_GoBack"/>
      <w:bookmarkEnd w:id="0"/>
    </w:p>
    <w:sectPr w:rsidR="00B80BC9" w:rsidRPr="004752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0807A7"/>
    <w:multiLevelType w:val="multilevel"/>
    <w:tmpl w:val="A0882930"/>
    <w:lvl w:ilvl="0">
      <w:numFmt w:val="decimal"/>
      <w:lvlText w:val="%1.0"/>
      <w:lvlJc w:val="left"/>
      <w:pPr>
        <w:ind w:left="91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2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7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2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3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hint="default"/>
      </w:rPr>
    </w:lvl>
  </w:abstractNum>
  <w:abstractNum w:abstractNumId="1">
    <w:nsid w:val="58E1732B"/>
    <w:multiLevelType w:val="multilevel"/>
    <w:tmpl w:val="F62EC3AA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6D384EF4"/>
    <w:multiLevelType w:val="multilevel"/>
    <w:tmpl w:val="3356DE4E"/>
    <w:lvl w:ilvl="0">
      <w:numFmt w:val="decimal"/>
      <w:lvlText w:val="%1.0"/>
      <w:lvlJc w:val="left"/>
      <w:pPr>
        <w:ind w:left="915" w:hanging="375"/>
      </w:pPr>
      <w:rPr>
        <w:rFonts w:ascii="Arial" w:eastAsia="Times New Roman" w:hAnsi="Arial" w:cs="Arial" w:hint="default"/>
        <w:sz w:val="20"/>
      </w:rPr>
    </w:lvl>
    <w:lvl w:ilvl="1">
      <w:start w:val="1"/>
      <w:numFmt w:val="decimalZero"/>
      <w:lvlText w:val="%1.%2"/>
      <w:lvlJc w:val="left"/>
      <w:pPr>
        <w:ind w:left="1623" w:hanging="375"/>
      </w:pPr>
      <w:rPr>
        <w:rFonts w:ascii="Arial" w:eastAsia="Times New Roman" w:hAnsi="Arial" w:cs="Arial" w:hint="default"/>
        <w:sz w:val="20"/>
      </w:rPr>
    </w:lvl>
    <w:lvl w:ilvl="2">
      <w:start w:val="1"/>
      <w:numFmt w:val="decimal"/>
      <w:lvlText w:val="%1.%2.%3"/>
      <w:lvlJc w:val="left"/>
      <w:pPr>
        <w:ind w:left="2676" w:hanging="720"/>
      </w:pPr>
      <w:rPr>
        <w:rFonts w:ascii="Arial" w:eastAsia="Times New Roman" w:hAnsi="Arial" w:cs="Arial" w:hint="default"/>
        <w:sz w:val="20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ascii="Arial" w:eastAsia="Times New Roman" w:hAnsi="Arial" w:cs="Arial" w:hint="default"/>
        <w:sz w:val="20"/>
      </w:rPr>
    </w:lvl>
    <w:lvl w:ilvl="4">
      <w:start w:val="1"/>
      <w:numFmt w:val="decimal"/>
      <w:lvlText w:val="%1.%2.%3.%4.%5"/>
      <w:lvlJc w:val="left"/>
      <w:pPr>
        <w:ind w:left="4452" w:hanging="1080"/>
      </w:pPr>
      <w:rPr>
        <w:rFonts w:ascii="Arial" w:eastAsia="Times New Roman" w:hAnsi="Arial" w:cs="Arial" w:hint="default"/>
        <w:sz w:val="20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ascii="Arial" w:eastAsia="Times New Roman" w:hAnsi="Arial" w:cs="Arial" w:hint="default"/>
        <w:sz w:val="20"/>
      </w:rPr>
    </w:lvl>
    <w:lvl w:ilvl="6">
      <w:start w:val="1"/>
      <w:numFmt w:val="decimal"/>
      <w:lvlText w:val="%1.%2.%3.%4.%5.%6.%7"/>
      <w:lvlJc w:val="left"/>
      <w:pPr>
        <w:ind w:left="6228" w:hanging="1440"/>
      </w:pPr>
      <w:rPr>
        <w:rFonts w:ascii="Arial" w:eastAsia="Times New Roman" w:hAnsi="Arial" w:cs="Arial" w:hint="default"/>
        <w:sz w:val="20"/>
      </w:rPr>
    </w:lvl>
    <w:lvl w:ilvl="7">
      <w:start w:val="1"/>
      <w:numFmt w:val="decimal"/>
      <w:lvlText w:val="%1.%2.%3.%4.%5.%6.%7.%8"/>
      <w:lvlJc w:val="left"/>
      <w:pPr>
        <w:ind w:left="6936" w:hanging="1440"/>
      </w:pPr>
      <w:rPr>
        <w:rFonts w:ascii="Arial" w:eastAsia="Times New Roman" w:hAnsi="Arial" w:cs="Arial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ascii="Arial" w:eastAsia="Times New Roman" w:hAnsi="Arial" w:cs="Arial" w:hint="default"/>
        <w:sz w:val="20"/>
      </w:rPr>
    </w:lvl>
  </w:abstractNum>
  <w:abstractNum w:abstractNumId="3">
    <w:nsid w:val="711D3C6D"/>
    <w:multiLevelType w:val="multilevel"/>
    <w:tmpl w:val="B37E9460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BFA"/>
    <w:rsid w:val="000148D4"/>
    <w:rsid w:val="00036611"/>
    <w:rsid w:val="00045F53"/>
    <w:rsid w:val="001548E0"/>
    <w:rsid w:val="00157D0F"/>
    <w:rsid w:val="001B5256"/>
    <w:rsid w:val="00283BFA"/>
    <w:rsid w:val="002B6490"/>
    <w:rsid w:val="002C682B"/>
    <w:rsid w:val="003350B1"/>
    <w:rsid w:val="00400457"/>
    <w:rsid w:val="004752B8"/>
    <w:rsid w:val="004A0ABB"/>
    <w:rsid w:val="005F5E1F"/>
    <w:rsid w:val="0067175F"/>
    <w:rsid w:val="006C5BB3"/>
    <w:rsid w:val="007E7136"/>
    <w:rsid w:val="0080651C"/>
    <w:rsid w:val="00835719"/>
    <w:rsid w:val="008A3D43"/>
    <w:rsid w:val="008B22AE"/>
    <w:rsid w:val="00A04356"/>
    <w:rsid w:val="00AE0A66"/>
    <w:rsid w:val="00B0402F"/>
    <w:rsid w:val="00B07AB0"/>
    <w:rsid w:val="00B42C58"/>
    <w:rsid w:val="00B45831"/>
    <w:rsid w:val="00B80BC9"/>
    <w:rsid w:val="00BD0D25"/>
    <w:rsid w:val="00BE7418"/>
    <w:rsid w:val="00C00042"/>
    <w:rsid w:val="00C23571"/>
    <w:rsid w:val="00CF6C12"/>
    <w:rsid w:val="00D1463E"/>
    <w:rsid w:val="00D22BD8"/>
    <w:rsid w:val="00D6343A"/>
    <w:rsid w:val="00D64C4C"/>
    <w:rsid w:val="00DC5D27"/>
    <w:rsid w:val="00DF405F"/>
    <w:rsid w:val="00DF6C1C"/>
    <w:rsid w:val="00E44316"/>
    <w:rsid w:val="00EB2112"/>
    <w:rsid w:val="00ED1064"/>
    <w:rsid w:val="00ED31D3"/>
    <w:rsid w:val="00ED6A97"/>
    <w:rsid w:val="00FB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0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5E1F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AE0A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0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5E1F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AE0A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Dr. Nils Henrik Nicolay</dc:creator>
  <cp:lastModifiedBy>PD Dr. Dr. Nils Henrik Nicolay</cp:lastModifiedBy>
  <cp:revision>20</cp:revision>
  <cp:lastPrinted>2019-09-11T10:47:00Z</cp:lastPrinted>
  <dcterms:created xsi:type="dcterms:W3CDTF">2019-10-15T10:09:00Z</dcterms:created>
  <dcterms:modified xsi:type="dcterms:W3CDTF">2019-10-15T15:40:00Z</dcterms:modified>
</cp:coreProperties>
</file>